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3378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269"/>
        <w:gridCol w:w="4048"/>
      </w:tblGrid>
      <w:tr w:rsidR="00B77F28" w14:paraId="1E97F089" w14:textId="77777777" w:rsidTr="00B77F28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1796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B900E7" w14:textId="77777777" w:rsidR="00B77F28" w:rsidRDefault="00B77F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Condition</w:t>
            </w:r>
          </w:p>
        </w:tc>
        <w:tc>
          <w:tcPr>
            <w:tcW w:w="32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464803A" w14:textId="77777777" w:rsidR="00B77F28" w:rsidRDefault="00B77F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ICD 10 Diagnosis Codes</w:t>
            </w:r>
          </w:p>
        </w:tc>
      </w:tr>
      <w:tr w:rsidR="00B77F28" w14:paraId="18C832C8" w14:textId="77777777" w:rsidTr="00B77F28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1796" w:type="pct"/>
            <w:tcBorders>
              <w:top w:val="single" w:sz="4" w:space="0" w:color="000000"/>
              <w:right w:val="single" w:sz="4" w:space="0" w:color="000000"/>
            </w:tcBorders>
          </w:tcPr>
          <w:p w14:paraId="45F38BD7" w14:textId="77777777" w:rsidR="00B77F28" w:rsidRDefault="00B77F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3204" w:type="pct"/>
            <w:tcBorders>
              <w:top w:val="single" w:sz="4" w:space="0" w:color="000000"/>
              <w:left w:val="single" w:sz="4" w:space="0" w:color="000000"/>
            </w:tcBorders>
          </w:tcPr>
          <w:p w14:paraId="2B48894E" w14:textId="77777777" w:rsidR="00B77F28" w:rsidRDefault="00B77F2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I10, I11*, I12*, I13*, I15*, I16*, I67.4, I97.3</w:t>
            </w:r>
          </w:p>
        </w:tc>
      </w:tr>
      <w:tr w:rsidR="00B77F28" w14:paraId="4C0E32A1" w14:textId="77777777" w:rsidTr="00B77F28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1796" w:type="pct"/>
            <w:tcBorders>
              <w:right w:val="single" w:sz="4" w:space="0" w:color="000000"/>
            </w:tcBorders>
          </w:tcPr>
          <w:p w14:paraId="5350D408" w14:textId="77777777" w:rsidR="00B77F28" w:rsidRDefault="00B77F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Hyperlipidemia</w:t>
            </w:r>
          </w:p>
        </w:tc>
        <w:tc>
          <w:tcPr>
            <w:tcW w:w="3204" w:type="pct"/>
            <w:tcBorders>
              <w:left w:val="single" w:sz="4" w:space="0" w:color="000000"/>
            </w:tcBorders>
          </w:tcPr>
          <w:p w14:paraId="5EE32BA5" w14:textId="77777777" w:rsidR="00B77F28" w:rsidRDefault="00B77F2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E75.6, E78*</w:t>
            </w:r>
          </w:p>
        </w:tc>
      </w:tr>
      <w:tr w:rsidR="00B77F28" w14:paraId="1E5FD91A" w14:textId="77777777" w:rsidTr="00B77F28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1796" w:type="pct"/>
            <w:tcBorders>
              <w:right w:val="single" w:sz="4" w:space="0" w:color="000000"/>
            </w:tcBorders>
          </w:tcPr>
          <w:p w14:paraId="57B93496" w14:textId="77777777" w:rsidR="00B77F28" w:rsidRDefault="00B77F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Diabetes</w:t>
            </w:r>
          </w:p>
        </w:tc>
        <w:tc>
          <w:tcPr>
            <w:tcW w:w="3204" w:type="pct"/>
            <w:tcBorders>
              <w:left w:val="single" w:sz="4" w:space="0" w:color="000000"/>
            </w:tcBorders>
          </w:tcPr>
          <w:p w14:paraId="7723401F" w14:textId="77777777" w:rsidR="00B77F28" w:rsidRDefault="00B77F2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E10*-E14*</w:t>
            </w:r>
          </w:p>
        </w:tc>
      </w:tr>
      <w:tr w:rsidR="00B77F28" w14:paraId="6E36FD77" w14:textId="77777777" w:rsidTr="00B77F28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1796" w:type="pct"/>
            <w:tcBorders>
              <w:right w:val="single" w:sz="4" w:space="0" w:color="000000"/>
            </w:tcBorders>
          </w:tcPr>
          <w:p w14:paraId="5E188D3D" w14:textId="77777777" w:rsidR="00B77F28" w:rsidRDefault="00B77F2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Coronary Artery Disease</w:t>
            </w:r>
          </w:p>
        </w:tc>
        <w:tc>
          <w:tcPr>
            <w:tcW w:w="3204" w:type="pct"/>
            <w:tcBorders>
              <w:left w:val="single" w:sz="4" w:space="0" w:color="000000"/>
              <w:bottom w:val="single" w:sz="4" w:space="0" w:color="000000"/>
            </w:tcBorders>
          </w:tcPr>
          <w:p w14:paraId="6EEF5258" w14:textId="77777777" w:rsidR="00B77F28" w:rsidRDefault="00B77F2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I21*, I22*, I25.2</w:t>
            </w:r>
          </w:p>
        </w:tc>
      </w:tr>
    </w:tbl>
    <w:p w14:paraId="30514BE1" w14:textId="77777777" w:rsidR="00922A2A" w:rsidRDefault="00922A2A"/>
    <w:sectPr w:rsidR="00922A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F28"/>
    <w:rsid w:val="000046A9"/>
    <w:rsid w:val="00007884"/>
    <w:rsid w:val="00011232"/>
    <w:rsid w:val="00011BD4"/>
    <w:rsid w:val="00011E20"/>
    <w:rsid w:val="0001259B"/>
    <w:rsid w:val="00012DEC"/>
    <w:rsid w:val="000164BF"/>
    <w:rsid w:val="00021685"/>
    <w:rsid w:val="00022413"/>
    <w:rsid w:val="00032052"/>
    <w:rsid w:val="00035631"/>
    <w:rsid w:val="00044BC0"/>
    <w:rsid w:val="00061639"/>
    <w:rsid w:val="00070978"/>
    <w:rsid w:val="000817E9"/>
    <w:rsid w:val="00094855"/>
    <w:rsid w:val="000952B1"/>
    <w:rsid w:val="00095749"/>
    <w:rsid w:val="00097DC1"/>
    <w:rsid w:val="000B0453"/>
    <w:rsid w:val="000B291A"/>
    <w:rsid w:val="000C0589"/>
    <w:rsid w:val="000C07A3"/>
    <w:rsid w:val="000C7D36"/>
    <w:rsid w:val="000D2835"/>
    <w:rsid w:val="000D3150"/>
    <w:rsid w:val="000D35D1"/>
    <w:rsid w:val="000D66A8"/>
    <w:rsid w:val="000E052F"/>
    <w:rsid w:val="000E2884"/>
    <w:rsid w:val="000E2C0D"/>
    <w:rsid w:val="000F31BC"/>
    <w:rsid w:val="00110108"/>
    <w:rsid w:val="00110F7E"/>
    <w:rsid w:val="00112C42"/>
    <w:rsid w:val="00112FD2"/>
    <w:rsid w:val="00127674"/>
    <w:rsid w:val="00127AEC"/>
    <w:rsid w:val="0013152E"/>
    <w:rsid w:val="001323A3"/>
    <w:rsid w:val="001407E6"/>
    <w:rsid w:val="001450E7"/>
    <w:rsid w:val="00146576"/>
    <w:rsid w:val="00151E1C"/>
    <w:rsid w:val="00152182"/>
    <w:rsid w:val="00154D0F"/>
    <w:rsid w:val="00160CCB"/>
    <w:rsid w:val="00164E7E"/>
    <w:rsid w:val="00180A46"/>
    <w:rsid w:val="00184A60"/>
    <w:rsid w:val="00185092"/>
    <w:rsid w:val="00186218"/>
    <w:rsid w:val="001878B4"/>
    <w:rsid w:val="001941C1"/>
    <w:rsid w:val="0019545A"/>
    <w:rsid w:val="00195980"/>
    <w:rsid w:val="001B0C64"/>
    <w:rsid w:val="001B3C45"/>
    <w:rsid w:val="001B7601"/>
    <w:rsid w:val="001C1AC7"/>
    <w:rsid w:val="001D68C4"/>
    <w:rsid w:val="001E3260"/>
    <w:rsid w:val="001E5139"/>
    <w:rsid w:val="001E7134"/>
    <w:rsid w:val="00212610"/>
    <w:rsid w:val="00217DE6"/>
    <w:rsid w:val="00225C2B"/>
    <w:rsid w:val="00225FA1"/>
    <w:rsid w:val="00230207"/>
    <w:rsid w:val="002317D4"/>
    <w:rsid w:val="002373A9"/>
    <w:rsid w:val="00237771"/>
    <w:rsid w:val="00253B75"/>
    <w:rsid w:val="00256DC4"/>
    <w:rsid w:val="0025764F"/>
    <w:rsid w:val="00262BD1"/>
    <w:rsid w:val="0026773B"/>
    <w:rsid w:val="002678A6"/>
    <w:rsid w:val="002756FC"/>
    <w:rsid w:val="002767E5"/>
    <w:rsid w:val="0027706B"/>
    <w:rsid w:val="00280AEA"/>
    <w:rsid w:val="0028173E"/>
    <w:rsid w:val="00282B92"/>
    <w:rsid w:val="00283188"/>
    <w:rsid w:val="00290417"/>
    <w:rsid w:val="0029178A"/>
    <w:rsid w:val="002A6073"/>
    <w:rsid w:val="002B0A49"/>
    <w:rsid w:val="002D6B2C"/>
    <w:rsid w:val="002E0DB7"/>
    <w:rsid w:val="002E3428"/>
    <w:rsid w:val="002E3B7A"/>
    <w:rsid w:val="002F1805"/>
    <w:rsid w:val="002F3333"/>
    <w:rsid w:val="002F5EC9"/>
    <w:rsid w:val="003137AB"/>
    <w:rsid w:val="003203F3"/>
    <w:rsid w:val="00332EE2"/>
    <w:rsid w:val="00334D63"/>
    <w:rsid w:val="003455BE"/>
    <w:rsid w:val="00357312"/>
    <w:rsid w:val="00363037"/>
    <w:rsid w:val="00366C46"/>
    <w:rsid w:val="003775C7"/>
    <w:rsid w:val="003802D0"/>
    <w:rsid w:val="00387A6A"/>
    <w:rsid w:val="00391D1F"/>
    <w:rsid w:val="00393D8D"/>
    <w:rsid w:val="00393E51"/>
    <w:rsid w:val="00397F44"/>
    <w:rsid w:val="003A05BD"/>
    <w:rsid w:val="003A454C"/>
    <w:rsid w:val="003B0283"/>
    <w:rsid w:val="003B3BEC"/>
    <w:rsid w:val="003B485C"/>
    <w:rsid w:val="003B60E4"/>
    <w:rsid w:val="003B6E01"/>
    <w:rsid w:val="003C216E"/>
    <w:rsid w:val="003D02A7"/>
    <w:rsid w:val="003D30CE"/>
    <w:rsid w:val="003D4148"/>
    <w:rsid w:val="003D5C51"/>
    <w:rsid w:val="003D77F3"/>
    <w:rsid w:val="003E075A"/>
    <w:rsid w:val="003E4689"/>
    <w:rsid w:val="003E7102"/>
    <w:rsid w:val="003F433D"/>
    <w:rsid w:val="0041687A"/>
    <w:rsid w:val="00417D05"/>
    <w:rsid w:val="00423498"/>
    <w:rsid w:val="00425A4F"/>
    <w:rsid w:val="00436DFC"/>
    <w:rsid w:val="00442372"/>
    <w:rsid w:val="00450962"/>
    <w:rsid w:val="00451BE8"/>
    <w:rsid w:val="00451F08"/>
    <w:rsid w:val="0045209E"/>
    <w:rsid w:val="00453EE5"/>
    <w:rsid w:val="00454205"/>
    <w:rsid w:val="00464DE0"/>
    <w:rsid w:val="0046592E"/>
    <w:rsid w:val="00467F74"/>
    <w:rsid w:val="00475944"/>
    <w:rsid w:val="0048162E"/>
    <w:rsid w:val="00492A71"/>
    <w:rsid w:val="004A0F96"/>
    <w:rsid w:val="004A16CA"/>
    <w:rsid w:val="004A3192"/>
    <w:rsid w:val="004A5021"/>
    <w:rsid w:val="004C000A"/>
    <w:rsid w:val="004C0A14"/>
    <w:rsid w:val="004C22D3"/>
    <w:rsid w:val="004C6703"/>
    <w:rsid w:val="004C67B5"/>
    <w:rsid w:val="004C754E"/>
    <w:rsid w:val="004D23D8"/>
    <w:rsid w:val="004D6D15"/>
    <w:rsid w:val="004E266C"/>
    <w:rsid w:val="004F1621"/>
    <w:rsid w:val="004F2C4E"/>
    <w:rsid w:val="004F65C7"/>
    <w:rsid w:val="004F7067"/>
    <w:rsid w:val="00501655"/>
    <w:rsid w:val="00517A6D"/>
    <w:rsid w:val="005237B0"/>
    <w:rsid w:val="0052483D"/>
    <w:rsid w:val="00525C2E"/>
    <w:rsid w:val="00531502"/>
    <w:rsid w:val="005358DB"/>
    <w:rsid w:val="00536601"/>
    <w:rsid w:val="005558DA"/>
    <w:rsid w:val="0056375A"/>
    <w:rsid w:val="00576ECD"/>
    <w:rsid w:val="00581DAC"/>
    <w:rsid w:val="00583FC4"/>
    <w:rsid w:val="005869F0"/>
    <w:rsid w:val="00595160"/>
    <w:rsid w:val="00597317"/>
    <w:rsid w:val="005A09E5"/>
    <w:rsid w:val="005A326C"/>
    <w:rsid w:val="005A3561"/>
    <w:rsid w:val="005A794F"/>
    <w:rsid w:val="005A7BB6"/>
    <w:rsid w:val="005B326D"/>
    <w:rsid w:val="005C62B1"/>
    <w:rsid w:val="005D01D2"/>
    <w:rsid w:val="005D307C"/>
    <w:rsid w:val="005D5DF3"/>
    <w:rsid w:val="005D6A27"/>
    <w:rsid w:val="005E776D"/>
    <w:rsid w:val="005F2218"/>
    <w:rsid w:val="005F51E3"/>
    <w:rsid w:val="00600D24"/>
    <w:rsid w:val="00604BFC"/>
    <w:rsid w:val="006060C3"/>
    <w:rsid w:val="006066B3"/>
    <w:rsid w:val="006172C8"/>
    <w:rsid w:val="0061791F"/>
    <w:rsid w:val="00621780"/>
    <w:rsid w:val="0062436A"/>
    <w:rsid w:val="00631F2D"/>
    <w:rsid w:val="00633F44"/>
    <w:rsid w:val="006368A6"/>
    <w:rsid w:val="00641422"/>
    <w:rsid w:val="00643FFF"/>
    <w:rsid w:val="00660399"/>
    <w:rsid w:val="006612CB"/>
    <w:rsid w:val="00664F10"/>
    <w:rsid w:val="00665FB2"/>
    <w:rsid w:val="00670A96"/>
    <w:rsid w:val="00671D0D"/>
    <w:rsid w:val="00674F88"/>
    <w:rsid w:val="00694050"/>
    <w:rsid w:val="00694387"/>
    <w:rsid w:val="006961AD"/>
    <w:rsid w:val="0069661A"/>
    <w:rsid w:val="006A18B9"/>
    <w:rsid w:val="006A1952"/>
    <w:rsid w:val="006A272D"/>
    <w:rsid w:val="006A49D2"/>
    <w:rsid w:val="006B0058"/>
    <w:rsid w:val="006B3DBF"/>
    <w:rsid w:val="006B40D7"/>
    <w:rsid w:val="006C3662"/>
    <w:rsid w:val="006C4C5B"/>
    <w:rsid w:val="006C6E17"/>
    <w:rsid w:val="006D35EB"/>
    <w:rsid w:val="006D5647"/>
    <w:rsid w:val="006D5D2B"/>
    <w:rsid w:val="006D7114"/>
    <w:rsid w:val="006D72DD"/>
    <w:rsid w:val="006D781B"/>
    <w:rsid w:val="006E0871"/>
    <w:rsid w:val="006E0B7F"/>
    <w:rsid w:val="006E4F82"/>
    <w:rsid w:val="006E6CBD"/>
    <w:rsid w:val="006F21DD"/>
    <w:rsid w:val="006F3FBB"/>
    <w:rsid w:val="006F5D51"/>
    <w:rsid w:val="00705AD1"/>
    <w:rsid w:val="00705BF6"/>
    <w:rsid w:val="00706280"/>
    <w:rsid w:val="00720E6C"/>
    <w:rsid w:val="007259D5"/>
    <w:rsid w:val="00732BB1"/>
    <w:rsid w:val="00732BB7"/>
    <w:rsid w:val="00733CD9"/>
    <w:rsid w:val="007436FA"/>
    <w:rsid w:val="00746026"/>
    <w:rsid w:val="00746902"/>
    <w:rsid w:val="007577F7"/>
    <w:rsid w:val="00764F90"/>
    <w:rsid w:val="00772E04"/>
    <w:rsid w:val="00773A30"/>
    <w:rsid w:val="007746C0"/>
    <w:rsid w:val="007812DA"/>
    <w:rsid w:val="007825D3"/>
    <w:rsid w:val="0078608E"/>
    <w:rsid w:val="007A2460"/>
    <w:rsid w:val="007A690F"/>
    <w:rsid w:val="007B333B"/>
    <w:rsid w:val="007B3EC5"/>
    <w:rsid w:val="007B549A"/>
    <w:rsid w:val="007B5856"/>
    <w:rsid w:val="007C00FE"/>
    <w:rsid w:val="007C1433"/>
    <w:rsid w:val="007C400C"/>
    <w:rsid w:val="007C48AA"/>
    <w:rsid w:val="007C589D"/>
    <w:rsid w:val="007D11C5"/>
    <w:rsid w:val="007D5ACB"/>
    <w:rsid w:val="007D645F"/>
    <w:rsid w:val="007D6EC0"/>
    <w:rsid w:val="007E4129"/>
    <w:rsid w:val="007E62FE"/>
    <w:rsid w:val="007E7058"/>
    <w:rsid w:val="007F32DA"/>
    <w:rsid w:val="007F3B46"/>
    <w:rsid w:val="007F5D73"/>
    <w:rsid w:val="007F608C"/>
    <w:rsid w:val="00803EF2"/>
    <w:rsid w:val="00804CA8"/>
    <w:rsid w:val="00805896"/>
    <w:rsid w:val="00806987"/>
    <w:rsid w:val="00813FBD"/>
    <w:rsid w:val="008147E0"/>
    <w:rsid w:val="0081517E"/>
    <w:rsid w:val="00825707"/>
    <w:rsid w:val="00825925"/>
    <w:rsid w:val="00825AF3"/>
    <w:rsid w:val="00831595"/>
    <w:rsid w:val="00833B5D"/>
    <w:rsid w:val="00836453"/>
    <w:rsid w:val="00836FC8"/>
    <w:rsid w:val="00837DB2"/>
    <w:rsid w:val="0084057A"/>
    <w:rsid w:val="00840B4A"/>
    <w:rsid w:val="008478BA"/>
    <w:rsid w:val="00847BF4"/>
    <w:rsid w:val="00854126"/>
    <w:rsid w:val="0085447B"/>
    <w:rsid w:val="0086008A"/>
    <w:rsid w:val="00871A70"/>
    <w:rsid w:val="0087743C"/>
    <w:rsid w:val="0087762C"/>
    <w:rsid w:val="0087790C"/>
    <w:rsid w:val="008813F9"/>
    <w:rsid w:val="00883EA0"/>
    <w:rsid w:val="0088669B"/>
    <w:rsid w:val="008917A9"/>
    <w:rsid w:val="00892B0B"/>
    <w:rsid w:val="00893F63"/>
    <w:rsid w:val="008A62F8"/>
    <w:rsid w:val="008B7343"/>
    <w:rsid w:val="008C0838"/>
    <w:rsid w:val="008C6E2D"/>
    <w:rsid w:val="008C72A8"/>
    <w:rsid w:val="008C7FB1"/>
    <w:rsid w:val="008D0B86"/>
    <w:rsid w:val="008D1131"/>
    <w:rsid w:val="008D2D0D"/>
    <w:rsid w:val="008D3EB2"/>
    <w:rsid w:val="008E30B9"/>
    <w:rsid w:val="008E31CD"/>
    <w:rsid w:val="008E6C0F"/>
    <w:rsid w:val="008E751B"/>
    <w:rsid w:val="008E75B0"/>
    <w:rsid w:val="008F05CC"/>
    <w:rsid w:val="008F12C3"/>
    <w:rsid w:val="008F1F49"/>
    <w:rsid w:val="008F49BD"/>
    <w:rsid w:val="008F4D48"/>
    <w:rsid w:val="008F6CBE"/>
    <w:rsid w:val="008F71FC"/>
    <w:rsid w:val="008F75E7"/>
    <w:rsid w:val="00900051"/>
    <w:rsid w:val="00900994"/>
    <w:rsid w:val="0091249F"/>
    <w:rsid w:val="00912B77"/>
    <w:rsid w:val="00922A2A"/>
    <w:rsid w:val="009260DB"/>
    <w:rsid w:val="00941D1B"/>
    <w:rsid w:val="0094696C"/>
    <w:rsid w:val="009520CF"/>
    <w:rsid w:val="009520DA"/>
    <w:rsid w:val="0095469A"/>
    <w:rsid w:val="00956E7C"/>
    <w:rsid w:val="00957849"/>
    <w:rsid w:val="00960BD8"/>
    <w:rsid w:val="009616E8"/>
    <w:rsid w:val="0096471E"/>
    <w:rsid w:val="00966C63"/>
    <w:rsid w:val="00967348"/>
    <w:rsid w:val="00977737"/>
    <w:rsid w:val="009904CD"/>
    <w:rsid w:val="00996C2C"/>
    <w:rsid w:val="009A2BB3"/>
    <w:rsid w:val="009A2EF2"/>
    <w:rsid w:val="009A5D15"/>
    <w:rsid w:val="009B0A46"/>
    <w:rsid w:val="009B1030"/>
    <w:rsid w:val="009C7A97"/>
    <w:rsid w:val="009D56E4"/>
    <w:rsid w:val="009E3F36"/>
    <w:rsid w:val="009E639A"/>
    <w:rsid w:val="009F321B"/>
    <w:rsid w:val="00A0583E"/>
    <w:rsid w:val="00A05C22"/>
    <w:rsid w:val="00A1233C"/>
    <w:rsid w:val="00A15D14"/>
    <w:rsid w:val="00A16277"/>
    <w:rsid w:val="00A17A11"/>
    <w:rsid w:val="00A20FF2"/>
    <w:rsid w:val="00A245F6"/>
    <w:rsid w:val="00A254B2"/>
    <w:rsid w:val="00A27AF9"/>
    <w:rsid w:val="00A33C0F"/>
    <w:rsid w:val="00A35FD5"/>
    <w:rsid w:val="00A36A07"/>
    <w:rsid w:val="00A47611"/>
    <w:rsid w:val="00A52950"/>
    <w:rsid w:val="00A52A30"/>
    <w:rsid w:val="00A5697D"/>
    <w:rsid w:val="00A67BE3"/>
    <w:rsid w:val="00A71334"/>
    <w:rsid w:val="00A73F81"/>
    <w:rsid w:val="00A76E90"/>
    <w:rsid w:val="00A80A3C"/>
    <w:rsid w:val="00A81672"/>
    <w:rsid w:val="00A83578"/>
    <w:rsid w:val="00A86F73"/>
    <w:rsid w:val="00A8767F"/>
    <w:rsid w:val="00A87C1E"/>
    <w:rsid w:val="00A91413"/>
    <w:rsid w:val="00A9578E"/>
    <w:rsid w:val="00A97415"/>
    <w:rsid w:val="00AA0B09"/>
    <w:rsid w:val="00AA155B"/>
    <w:rsid w:val="00AA2F8A"/>
    <w:rsid w:val="00AA328C"/>
    <w:rsid w:val="00AA33A6"/>
    <w:rsid w:val="00AA4BA7"/>
    <w:rsid w:val="00AA7966"/>
    <w:rsid w:val="00AD20DD"/>
    <w:rsid w:val="00AD27F6"/>
    <w:rsid w:val="00AD367B"/>
    <w:rsid w:val="00AD367E"/>
    <w:rsid w:val="00AE3FD6"/>
    <w:rsid w:val="00AF3898"/>
    <w:rsid w:val="00B02815"/>
    <w:rsid w:val="00B10B12"/>
    <w:rsid w:val="00B14AB6"/>
    <w:rsid w:val="00B215EC"/>
    <w:rsid w:val="00B228B1"/>
    <w:rsid w:val="00B26C0A"/>
    <w:rsid w:val="00B303E1"/>
    <w:rsid w:val="00B316D2"/>
    <w:rsid w:val="00B32B37"/>
    <w:rsid w:val="00B33377"/>
    <w:rsid w:val="00B371BE"/>
    <w:rsid w:val="00B41EDE"/>
    <w:rsid w:val="00B5379A"/>
    <w:rsid w:val="00B54DA2"/>
    <w:rsid w:val="00B71398"/>
    <w:rsid w:val="00B77E91"/>
    <w:rsid w:val="00B77F28"/>
    <w:rsid w:val="00B8452A"/>
    <w:rsid w:val="00B86C68"/>
    <w:rsid w:val="00B92583"/>
    <w:rsid w:val="00B96F66"/>
    <w:rsid w:val="00B96F71"/>
    <w:rsid w:val="00BA26E3"/>
    <w:rsid w:val="00BA44D1"/>
    <w:rsid w:val="00BC7EFE"/>
    <w:rsid w:val="00BD104D"/>
    <w:rsid w:val="00BD2D10"/>
    <w:rsid w:val="00BD4288"/>
    <w:rsid w:val="00BD4A7E"/>
    <w:rsid w:val="00BE048C"/>
    <w:rsid w:val="00BE592F"/>
    <w:rsid w:val="00BE6DE8"/>
    <w:rsid w:val="00BF1E33"/>
    <w:rsid w:val="00BF321F"/>
    <w:rsid w:val="00BF37EB"/>
    <w:rsid w:val="00BF3DC5"/>
    <w:rsid w:val="00BF74FC"/>
    <w:rsid w:val="00C00234"/>
    <w:rsid w:val="00C02773"/>
    <w:rsid w:val="00C060BD"/>
    <w:rsid w:val="00C07662"/>
    <w:rsid w:val="00C12956"/>
    <w:rsid w:val="00C27892"/>
    <w:rsid w:val="00C3003D"/>
    <w:rsid w:val="00C31F44"/>
    <w:rsid w:val="00C33E3A"/>
    <w:rsid w:val="00C37C64"/>
    <w:rsid w:val="00C37E41"/>
    <w:rsid w:val="00C412FF"/>
    <w:rsid w:val="00C47D5D"/>
    <w:rsid w:val="00C5128E"/>
    <w:rsid w:val="00C55460"/>
    <w:rsid w:val="00C607F8"/>
    <w:rsid w:val="00C60A67"/>
    <w:rsid w:val="00C669C2"/>
    <w:rsid w:val="00C71113"/>
    <w:rsid w:val="00C71A6B"/>
    <w:rsid w:val="00C739D4"/>
    <w:rsid w:val="00C768B3"/>
    <w:rsid w:val="00C85187"/>
    <w:rsid w:val="00CA0717"/>
    <w:rsid w:val="00CA4808"/>
    <w:rsid w:val="00CA595D"/>
    <w:rsid w:val="00CB21B7"/>
    <w:rsid w:val="00CB4B3C"/>
    <w:rsid w:val="00CB7F3A"/>
    <w:rsid w:val="00CC3109"/>
    <w:rsid w:val="00CD3570"/>
    <w:rsid w:val="00CD559C"/>
    <w:rsid w:val="00CE1830"/>
    <w:rsid w:val="00CE5486"/>
    <w:rsid w:val="00CF0D9B"/>
    <w:rsid w:val="00CF10A3"/>
    <w:rsid w:val="00CF5D75"/>
    <w:rsid w:val="00D00EE0"/>
    <w:rsid w:val="00D02C78"/>
    <w:rsid w:val="00D03ADF"/>
    <w:rsid w:val="00D11D63"/>
    <w:rsid w:val="00D1435C"/>
    <w:rsid w:val="00D17C5B"/>
    <w:rsid w:val="00D24992"/>
    <w:rsid w:val="00D35735"/>
    <w:rsid w:val="00D46277"/>
    <w:rsid w:val="00D67C2B"/>
    <w:rsid w:val="00D724A1"/>
    <w:rsid w:val="00D72F0B"/>
    <w:rsid w:val="00D73740"/>
    <w:rsid w:val="00D75B8B"/>
    <w:rsid w:val="00D90E3A"/>
    <w:rsid w:val="00D92B8F"/>
    <w:rsid w:val="00D948E7"/>
    <w:rsid w:val="00D94F68"/>
    <w:rsid w:val="00D974FD"/>
    <w:rsid w:val="00DA7838"/>
    <w:rsid w:val="00DB7874"/>
    <w:rsid w:val="00DC377A"/>
    <w:rsid w:val="00DC5E97"/>
    <w:rsid w:val="00DD1FFB"/>
    <w:rsid w:val="00DE09A1"/>
    <w:rsid w:val="00DF27FC"/>
    <w:rsid w:val="00DF3868"/>
    <w:rsid w:val="00DF5D8E"/>
    <w:rsid w:val="00E035E9"/>
    <w:rsid w:val="00E05AAF"/>
    <w:rsid w:val="00E06267"/>
    <w:rsid w:val="00E12853"/>
    <w:rsid w:val="00E12FB2"/>
    <w:rsid w:val="00E1408C"/>
    <w:rsid w:val="00E16432"/>
    <w:rsid w:val="00E20D7D"/>
    <w:rsid w:val="00E25007"/>
    <w:rsid w:val="00E35773"/>
    <w:rsid w:val="00E570C8"/>
    <w:rsid w:val="00E6014E"/>
    <w:rsid w:val="00E602F0"/>
    <w:rsid w:val="00E606B8"/>
    <w:rsid w:val="00E64A98"/>
    <w:rsid w:val="00E731C2"/>
    <w:rsid w:val="00E772DD"/>
    <w:rsid w:val="00E840DD"/>
    <w:rsid w:val="00EA2E40"/>
    <w:rsid w:val="00EA38A1"/>
    <w:rsid w:val="00EA4B97"/>
    <w:rsid w:val="00EA6C64"/>
    <w:rsid w:val="00EA6D2E"/>
    <w:rsid w:val="00EB1C7B"/>
    <w:rsid w:val="00EB54AD"/>
    <w:rsid w:val="00EB5B70"/>
    <w:rsid w:val="00EB724D"/>
    <w:rsid w:val="00EC1203"/>
    <w:rsid w:val="00EC37EB"/>
    <w:rsid w:val="00ED487B"/>
    <w:rsid w:val="00ED4FD7"/>
    <w:rsid w:val="00EE5104"/>
    <w:rsid w:val="00EE5FF4"/>
    <w:rsid w:val="00EE677D"/>
    <w:rsid w:val="00EE7F12"/>
    <w:rsid w:val="00F026A6"/>
    <w:rsid w:val="00F03E4D"/>
    <w:rsid w:val="00F06DDC"/>
    <w:rsid w:val="00F14B4F"/>
    <w:rsid w:val="00F21503"/>
    <w:rsid w:val="00F25B98"/>
    <w:rsid w:val="00F3358E"/>
    <w:rsid w:val="00F42578"/>
    <w:rsid w:val="00F43133"/>
    <w:rsid w:val="00F43B8A"/>
    <w:rsid w:val="00F5230D"/>
    <w:rsid w:val="00F52EBD"/>
    <w:rsid w:val="00F5555D"/>
    <w:rsid w:val="00F6097F"/>
    <w:rsid w:val="00F64E62"/>
    <w:rsid w:val="00F704EC"/>
    <w:rsid w:val="00F72BA0"/>
    <w:rsid w:val="00F73B82"/>
    <w:rsid w:val="00F831C9"/>
    <w:rsid w:val="00F93081"/>
    <w:rsid w:val="00F97C08"/>
    <w:rsid w:val="00FB1DE9"/>
    <w:rsid w:val="00FB58C9"/>
    <w:rsid w:val="00FC13F7"/>
    <w:rsid w:val="00FC275D"/>
    <w:rsid w:val="00FC5972"/>
    <w:rsid w:val="00FD45B1"/>
    <w:rsid w:val="00FD5F6E"/>
    <w:rsid w:val="00FD78D8"/>
    <w:rsid w:val="00FE0A52"/>
    <w:rsid w:val="00FE3E76"/>
    <w:rsid w:val="00FF1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C34602"/>
  <w15:chartTrackingRefBased/>
  <w15:docId w15:val="{BF55C7F7-A9E3-0E4F-8ED9-BFBE0FA133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6B2C"/>
  </w:style>
  <w:style w:type="paragraph" w:styleId="Heading1">
    <w:name w:val="heading 1"/>
    <w:basedOn w:val="Normal"/>
    <w:next w:val="Normal"/>
    <w:link w:val="Heading1Char"/>
    <w:uiPriority w:val="9"/>
    <w:qFormat/>
    <w:rsid w:val="00B77F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7F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7F2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7F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7F2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7F2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7F2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7F2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7F2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7F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7F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7F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7F2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7F2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7F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7F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7F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7F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7F2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7F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7F2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77F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7F2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77F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7F2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77F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7F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7F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7F2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</Words>
  <Characters>160</Characters>
  <Application>Microsoft Office Word</Application>
  <DocSecurity>0</DocSecurity>
  <Lines>1</Lines>
  <Paragraphs>1</Paragraphs>
  <ScaleCrop>false</ScaleCrop>
  <Company/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an, Alan, M.D.</dc:creator>
  <cp:keywords/>
  <dc:description/>
  <cp:lastModifiedBy>Kwan, Alan, M.D.</cp:lastModifiedBy>
  <cp:revision>1</cp:revision>
  <dcterms:created xsi:type="dcterms:W3CDTF">2024-04-26T16:18:00Z</dcterms:created>
  <dcterms:modified xsi:type="dcterms:W3CDTF">2024-04-26T16:20:00Z</dcterms:modified>
</cp:coreProperties>
</file>